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ED45C" w14:textId="744E1324" w:rsidR="00CA60B3" w:rsidRDefault="00256327" w:rsidP="00256327">
      <w:pPr>
        <w:pStyle w:val="NoSpacing"/>
        <w:rPr>
          <w:rFonts w:ascii="Times New Roman" w:hAnsi="Times New Roman" w:cs="Times New Roman"/>
          <w:b/>
          <w:bCs/>
        </w:rPr>
      </w:pPr>
      <w:r w:rsidRPr="00256327">
        <w:rPr>
          <w:rFonts w:ascii="Times New Roman" w:hAnsi="Times New Roman" w:cs="Times New Roman"/>
          <w:b/>
          <w:bCs/>
        </w:rPr>
        <w:t>Supplemental file</w:t>
      </w:r>
    </w:p>
    <w:p w14:paraId="4A274539" w14:textId="77777777" w:rsidR="00256327" w:rsidRDefault="00256327" w:rsidP="00256327">
      <w:pPr>
        <w:pStyle w:val="NoSpacing"/>
        <w:rPr>
          <w:rFonts w:ascii="Times New Roman" w:hAnsi="Times New Roman" w:cs="Times New Roman"/>
          <w:b/>
          <w:bCs/>
        </w:rPr>
      </w:pPr>
    </w:p>
    <w:p w14:paraId="4EC4E1B5" w14:textId="136BC41B" w:rsidR="00256327" w:rsidRPr="00677276" w:rsidRDefault="00256327" w:rsidP="0025632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677276">
        <w:rPr>
          <w:rFonts w:ascii="Times New Roman" w:hAnsi="Times New Roman" w:cs="Times New Roman"/>
          <w:b/>
          <w:bCs/>
          <w:sz w:val="20"/>
          <w:szCs w:val="20"/>
        </w:rPr>
        <w:t xml:space="preserve">Table S1. Relationship system </w:t>
      </w:r>
      <w:r w:rsidR="00224A3C">
        <w:rPr>
          <w:rFonts w:ascii="Times New Roman" w:hAnsi="Times New Roman" w:cs="Times New Roman"/>
          <w:b/>
          <w:bCs/>
          <w:sz w:val="20"/>
          <w:szCs w:val="20"/>
        </w:rPr>
        <w:t>age</w:t>
      </w:r>
      <w:r w:rsidRPr="00677276">
        <w:rPr>
          <w:rFonts w:ascii="Times New Roman" w:hAnsi="Times New Roman" w:cs="Times New Roman"/>
          <w:b/>
          <w:bCs/>
          <w:sz w:val="20"/>
          <w:szCs w:val="20"/>
        </w:rPr>
        <w:t xml:space="preserve"> and overall absolute percentage erro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8"/>
        <w:gridCol w:w="4482"/>
      </w:tblGrid>
      <w:tr w:rsidR="00AC4FEA" w14:paraId="74416569" w14:textId="77777777" w:rsidTr="00CE7416">
        <w:tc>
          <w:tcPr>
            <w:tcW w:w="2606" w:type="pct"/>
            <w:tcBorders>
              <w:bottom w:val="single" w:sz="4" w:space="0" w:color="auto"/>
            </w:tcBorders>
          </w:tcPr>
          <w:p w14:paraId="3BF865EC" w14:textId="755C00AA" w:rsidR="00AC4FEA" w:rsidRPr="00677276" w:rsidRDefault="00AC4FEA" w:rsidP="008E5E5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outcome</w:t>
            </w:r>
          </w:p>
        </w:tc>
        <w:tc>
          <w:tcPr>
            <w:tcW w:w="2394" w:type="pct"/>
            <w:tcBorders>
              <w:bottom w:val="single" w:sz="4" w:space="0" w:color="auto"/>
            </w:tcBorders>
          </w:tcPr>
          <w:p w14:paraId="436AD385" w14:textId="313FF7D0" w:rsidR="00AC4FEA" w:rsidRPr="00677276" w:rsidRDefault="00AC4FEA" w:rsidP="008E5E5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C4FEA" w14:paraId="0B82ED06" w14:textId="77777777" w:rsidTr="00CE7416">
        <w:tc>
          <w:tcPr>
            <w:tcW w:w="2606" w:type="pct"/>
            <w:tcBorders>
              <w:top w:val="single" w:sz="4" w:space="0" w:color="auto"/>
              <w:bottom w:val="single" w:sz="4" w:space="0" w:color="auto"/>
            </w:tcBorders>
          </w:tcPr>
          <w:p w14:paraId="0BDC7405" w14:textId="38ED1FF8" w:rsidR="00AC4FEA" w:rsidRPr="001F5D04" w:rsidRDefault="00AC4FEA" w:rsidP="008E5E5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D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systems</w:t>
            </w:r>
          </w:p>
        </w:tc>
        <w:tc>
          <w:tcPr>
            <w:tcW w:w="2394" w:type="pct"/>
            <w:tcBorders>
              <w:top w:val="single" w:sz="4" w:space="0" w:color="auto"/>
            </w:tcBorders>
          </w:tcPr>
          <w:p w14:paraId="235B957F" w14:textId="6E55B166" w:rsidR="00AC4FEA" w:rsidRPr="003833E0" w:rsidRDefault="003833E0" w:rsidP="008E5E5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linear mixed model</w:t>
            </w:r>
          </w:p>
        </w:tc>
      </w:tr>
      <w:tr w:rsidR="00AC4FEA" w14:paraId="4FC5CF12" w14:textId="77777777" w:rsidTr="00CE7416">
        <w:tc>
          <w:tcPr>
            <w:tcW w:w="2606" w:type="pct"/>
            <w:tcBorders>
              <w:top w:val="single" w:sz="4" w:space="0" w:color="auto"/>
              <w:bottom w:val="nil"/>
            </w:tcBorders>
          </w:tcPr>
          <w:p w14:paraId="38CBC863" w14:textId="3DC5B642" w:rsidR="00AC4FEA" w:rsidRPr="001F5D04" w:rsidRDefault="00115FC4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E</w:t>
            </w:r>
          </w:p>
        </w:tc>
        <w:tc>
          <w:tcPr>
            <w:tcW w:w="2394" w:type="pct"/>
          </w:tcPr>
          <w:p w14:paraId="7CD34332" w14:textId="0B25EF9D" w:rsidR="00AC4FEA" w:rsidRDefault="0031491D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0.</w:t>
            </w:r>
            <w:r w:rsidR="000A0F0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AC4FEA" w14:paraId="1171EF73" w14:textId="77777777" w:rsidTr="00CE7416">
        <w:tc>
          <w:tcPr>
            <w:tcW w:w="2606" w:type="pct"/>
            <w:tcBorders>
              <w:top w:val="nil"/>
            </w:tcBorders>
          </w:tcPr>
          <w:p w14:paraId="72A5D3C1" w14:textId="5F811A28" w:rsidR="00AC4FEA" w:rsidRPr="001F5D04" w:rsidRDefault="001F5D04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5EB99ABB" w14:textId="5CA9CF8E" w:rsidR="00AC4FEA" w:rsidRDefault="0031491D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0.</w:t>
            </w:r>
            <w:r w:rsidR="0056361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AC4FEA" w14:paraId="618714C3" w14:textId="77777777" w:rsidTr="00CE7416">
        <w:tc>
          <w:tcPr>
            <w:tcW w:w="2606" w:type="pct"/>
          </w:tcPr>
          <w:p w14:paraId="5AFBB763" w14:textId="742F49FA" w:rsidR="00AC4FEA" w:rsidRPr="001F5D04" w:rsidRDefault="001F5D04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C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05B73C0B" w14:textId="00C8A3AC" w:rsidR="00AC4FEA" w:rsidRDefault="0031491D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0.</w:t>
            </w:r>
            <w:r w:rsidR="0088719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AC4FEA" w14:paraId="0258A1C0" w14:textId="77777777" w:rsidTr="00CE7416">
        <w:tc>
          <w:tcPr>
            <w:tcW w:w="2606" w:type="pct"/>
          </w:tcPr>
          <w:p w14:paraId="16346179" w14:textId="44CF4B1B" w:rsidR="00AC4FEA" w:rsidRDefault="001F5D04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R</w:t>
            </w:r>
          </w:p>
        </w:tc>
        <w:tc>
          <w:tcPr>
            <w:tcW w:w="2394" w:type="pct"/>
          </w:tcPr>
          <w:p w14:paraId="728C1042" w14:textId="34A933B1" w:rsidR="00AC4FEA" w:rsidRDefault="002B1BA4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0.5</w:t>
            </w:r>
            <w:r w:rsidR="00780D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85130" w14:paraId="16A35208" w14:textId="77777777" w:rsidTr="00CE7416">
        <w:tc>
          <w:tcPr>
            <w:tcW w:w="2606" w:type="pct"/>
          </w:tcPr>
          <w:p w14:paraId="5144FBD3" w14:textId="77777777" w:rsidR="00F85130" w:rsidRDefault="00F85130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pct"/>
          </w:tcPr>
          <w:p w14:paraId="5E7DAEAF" w14:textId="77777777" w:rsidR="00F85130" w:rsidRDefault="00F85130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130" w14:paraId="126CD262" w14:textId="77777777" w:rsidTr="00CE7416">
        <w:tc>
          <w:tcPr>
            <w:tcW w:w="2606" w:type="pct"/>
            <w:tcBorders>
              <w:bottom w:val="single" w:sz="4" w:space="0" w:color="auto"/>
            </w:tcBorders>
          </w:tcPr>
          <w:p w14:paraId="4E5E81FD" w14:textId="1C99C9CA" w:rsidR="00F85130" w:rsidRPr="00995DA7" w:rsidRDefault="00F85130" w:rsidP="008E5E5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yntus CPX</w:t>
            </w:r>
          </w:p>
        </w:tc>
        <w:tc>
          <w:tcPr>
            <w:tcW w:w="2394" w:type="pct"/>
          </w:tcPr>
          <w:p w14:paraId="1AADA3AD" w14:textId="3DB67D5B" w:rsidR="00F85130" w:rsidRDefault="00C273B3" w:rsidP="008E5E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72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; p-value</w:t>
            </w:r>
            <w:r w:rsidR="00383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inear regression</w:t>
            </w:r>
          </w:p>
        </w:tc>
      </w:tr>
      <w:tr w:rsidR="00F85130" w14:paraId="0B93788D" w14:textId="77777777" w:rsidTr="00CE7416">
        <w:tc>
          <w:tcPr>
            <w:tcW w:w="2606" w:type="pct"/>
            <w:tcBorders>
              <w:top w:val="single" w:sz="4" w:space="0" w:color="auto"/>
              <w:bottom w:val="nil"/>
            </w:tcBorders>
          </w:tcPr>
          <w:p w14:paraId="3E429AEA" w14:textId="38234348" w:rsidR="00F85130" w:rsidRDefault="00F85130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E</w:t>
            </w:r>
          </w:p>
        </w:tc>
        <w:tc>
          <w:tcPr>
            <w:tcW w:w="2394" w:type="pct"/>
          </w:tcPr>
          <w:p w14:paraId="1C3DD7FB" w14:textId="15A4046F" w:rsidR="00F85130" w:rsidRDefault="00BE6A89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; p 0.14</w:t>
            </w:r>
          </w:p>
        </w:tc>
      </w:tr>
      <w:tr w:rsidR="00F85130" w14:paraId="1279B05F" w14:textId="77777777" w:rsidTr="00CE7416">
        <w:tc>
          <w:tcPr>
            <w:tcW w:w="2606" w:type="pct"/>
            <w:tcBorders>
              <w:top w:val="nil"/>
            </w:tcBorders>
          </w:tcPr>
          <w:p w14:paraId="1BBB40C7" w14:textId="3BD8F8AC" w:rsidR="00F85130" w:rsidRDefault="00F85130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79B0E622" w14:textId="6D5AF758" w:rsidR="00F85130" w:rsidRDefault="005F24E3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6A89">
              <w:rPr>
                <w:rFonts w:ascii="Times New Roman" w:hAnsi="Times New Roman" w:cs="Times New Roman"/>
                <w:sz w:val="20"/>
                <w:szCs w:val="20"/>
              </w:rPr>
              <w:t>0.06; p 0.84</w:t>
            </w:r>
          </w:p>
        </w:tc>
      </w:tr>
      <w:tr w:rsidR="00F85130" w14:paraId="2A6559F3" w14:textId="77777777" w:rsidTr="00CE7416">
        <w:tc>
          <w:tcPr>
            <w:tcW w:w="2606" w:type="pct"/>
          </w:tcPr>
          <w:p w14:paraId="38504AB8" w14:textId="0DC8BE52" w:rsidR="00F85130" w:rsidRDefault="00F85130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C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7B4F405E" w14:textId="55CFD0CC" w:rsidR="00F85130" w:rsidRDefault="005F24E3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6A89">
              <w:rPr>
                <w:rFonts w:ascii="Times New Roman" w:hAnsi="Times New Roman" w:cs="Times New Roman"/>
                <w:sz w:val="20"/>
                <w:szCs w:val="20"/>
              </w:rPr>
              <w:t>0.33; p 0.25</w:t>
            </w:r>
          </w:p>
        </w:tc>
      </w:tr>
      <w:tr w:rsidR="00F85130" w14:paraId="2D906134" w14:textId="77777777" w:rsidTr="00CE7416">
        <w:tc>
          <w:tcPr>
            <w:tcW w:w="2606" w:type="pct"/>
          </w:tcPr>
          <w:p w14:paraId="4661AEFB" w14:textId="693A0F7A" w:rsidR="00F85130" w:rsidRDefault="00F85130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R</w:t>
            </w:r>
          </w:p>
        </w:tc>
        <w:tc>
          <w:tcPr>
            <w:tcW w:w="2394" w:type="pct"/>
          </w:tcPr>
          <w:p w14:paraId="2C82B617" w14:textId="5E9037DF" w:rsidR="00F85130" w:rsidRDefault="00BE6A89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01; </w:t>
            </w:r>
            <w:r w:rsidR="006E60AC">
              <w:rPr>
                <w:rFonts w:ascii="Times New Roman" w:hAnsi="Times New Roman" w:cs="Times New Roman"/>
                <w:sz w:val="20"/>
                <w:szCs w:val="20"/>
              </w:rPr>
              <w:t>p 0.99</w:t>
            </w:r>
          </w:p>
        </w:tc>
      </w:tr>
      <w:tr w:rsidR="00F85130" w14:paraId="0A17A086" w14:textId="77777777" w:rsidTr="00CE7416">
        <w:tc>
          <w:tcPr>
            <w:tcW w:w="2606" w:type="pct"/>
          </w:tcPr>
          <w:p w14:paraId="6066C63E" w14:textId="77777777" w:rsidR="00F85130" w:rsidRDefault="00F85130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pct"/>
          </w:tcPr>
          <w:p w14:paraId="61D02B3D" w14:textId="77777777" w:rsidR="00F85130" w:rsidRDefault="00F85130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130" w14:paraId="0D4A96C3" w14:textId="77777777" w:rsidTr="00CE7416">
        <w:tc>
          <w:tcPr>
            <w:tcW w:w="2606" w:type="pct"/>
            <w:tcBorders>
              <w:bottom w:val="single" w:sz="4" w:space="0" w:color="auto"/>
            </w:tcBorders>
          </w:tcPr>
          <w:p w14:paraId="7D4E0620" w14:textId="3AB20517" w:rsidR="00F85130" w:rsidRPr="00995DA7" w:rsidRDefault="007E6FD8" w:rsidP="00F851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5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gostik</w:t>
            </w:r>
            <w:proofErr w:type="spellEnd"/>
          </w:p>
        </w:tc>
        <w:tc>
          <w:tcPr>
            <w:tcW w:w="2394" w:type="pct"/>
          </w:tcPr>
          <w:p w14:paraId="354E060B" w14:textId="77777777" w:rsidR="00F85130" w:rsidRDefault="00F85130" w:rsidP="00F851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FD8" w14:paraId="742A8BEE" w14:textId="77777777" w:rsidTr="00CE7416">
        <w:tc>
          <w:tcPr>
            <w:tcW w:w="2606" w:type="pct"/>
            <w:tcBorders>
              <w:top w:val="single" w:sz="4" w:space="0" w:color="auto"/>
              <w:bottom w:val="nil"/>
            </w:tcBorders>
          </w:tcPr>
          <w:p w14:paraId="333163E3" w14:textId="592E6131" w:rsidR="007E6FD8" w:rsidRDefault="007E6FD8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E</w:t>
            </w:r>
          </w:p>
        </w:tc>
        <w:tc>
          <w:tcPr>
            <w:tcW w:w="2394" w:type="pct"/>
          </w:tcPr>
          <w:p w14:paraId="08D1D023" w14:textId="377238B8" w:rsidR="007E6FD8" w:rsidRDefault="007E6FD8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6; p 0.21</w:t>
            </w:r>
          </w:p>
        </w:tc>
      </w:tr>
      <w:tr w:rsidR="007E6FD8" w14:paraId="528E7234" w14:textId="77777777" w:rsidTr="00CE7416">
        <w:tc>
          <w:tcPr>
            <w:tcW w:w="2606" w:type="pct"/>
            <w:tcBorders>
              <w:top w:val="nil"/>
            </w:tcBorders>
          </w:tcPr>
          <w:p w14:paraId="17DBC8EB" w14:textId="63537AB4" w:rsidR="007E6FD8" w:rsidRDefault="007E6FD8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65B7ADAB" w14:textId="3CB3E954" w:rsidR="007E6FD8" w:rsidRDefault="007E6FD8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; p 0.63</w:t>
            </w:r>
          </w:p>
        </w:tc>
      </w:tr>
      <w:tr w:rsidR="007E6FD8" w14:paraId="17D266BC" w14:textId="77777777" w:rsidTr="00CE7416">
        <w:tc>
          <w:tcPr>
            <w:tcW w:w="2606" w:type="pct"/>
          </w:tcPr>
          <w:p w14:paraId="6BD5AEF5" w14:textId="1497266E" w:rsidR="007E6FD8" w:rsidRDefault="007E6FD8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C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7FA5D467" w14:textId="334FECB9" w:rsidR="007E6FD8" w:rsidRDefault="007E6FD8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28; </w:t>
            </w:r>
            <w:r w:rsidR="00995DA7">
              <w:rPr>
                <w:rFonts w:ascii="Times New Roman" w:hAnsi="Times New Roman" w:cs="Times New Roman"/>
                <w:sz w:val="20"/>
                <w:szCs w:val="20"/>
              </w:rPr>
              <w:t>p 0.46</w:t>
            </w:r>
          </w:p>
        </w:tc>
      </w:tr>
      <w:tr w:rsidR="007E6FD8" w14:paraId="2BA47A73" w14:textId="77777777" w:rsidTr="00CE7416">
        <w:tc>
          <w:tcPr>
            <w:tcW w:w="2606" w:type="pct"/>
          </w:tcPr>
          <w:p w14:paraId="2EAB3CDF" w14:textId="05AA180A" w:rsidR="007E6FD8" w:rsidRDefault="007E6FD8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R</w:t>
            </w:r>
          </w:p>
        </w:tc>
        <w:tc>
          <w:tcPr>
            <w:tcW w:w="2394" w:type="pct"/>
          </w:tcPr>
          <w:p w14:paraId="7A4B08FB" w14:textId="0265D12F" w:rsidR="007E6FD8" w:rsidRDefault="00995DA7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; p 0.34</w:t>
            </w:r>
          </w:p>
        </w:tc>
      </w:tr>
      <w:tr w:rsidR="007E6FD8" w14:paraId="1F38D4B0" w14:textId="77777777" w:rsidTr="00CE7416">
        <w:tc>
          <w:tcPr>
            <w:tcW w:w="2606" w:type="pct"/>
          </w:tcPr>
          <w:p w14:paraId="59F2DAD2" w14:textId="77777777" w:rsidR="007E6FD8" w:rsidRDefault="007E6FD8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pct"/>
          </w:tcPr>
          <w:p w14:paraId="54C185DA" w14:textId="77777777" w:rsidR="007E6FD8" w:rsidRDefault="007E6FD8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FD8" w14:paraId="2E1BC2D7" w14:textId="77777777" w:rsidTr="00CE7416">
        <w:tc>
          <w:tcPr>
            <w:tcW w:w="2606" w:type="pct"/>
            <w:tcBorders>
              <w:bottom w:val="single" w:sz="4" w:space="0" w:color="auto"/>
            </w:tcBorders>
          </w:tcPr>
          <w:p w14:paraId="738DCE20" w14:textId="2E8FB642" w:rsidR="007E6FD8" w:rsidRPr="005F24E3" w:rsidRDefault="00C61C25" w:rsidP="007E6FD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k CPET</w:t>
            </w:r>
          </w:p>
        </w:tc>
        <w:tc>
          <w:tcPr>
            <w:tcW w:w="2394" w:type="pct"/>
          </w:tcPr>
          <w:p w14:paraId="2229868E" w14:textId="77777777" w:rsidR="007E6FD8" w:rsidRDefault="007E6FD8" w:rsidP="007E6F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C25" w14:paraId="0DAF8A87" w14:textId="77777777" w:rsidTr="00CE7416">
        <w:tc>
          <w:tcPr>
            <w:tcW w:w="2606" w:type="pct"/>
            <w:tcBorders>
              <w:top w:val="single" w:sz="4" w:space="0" w:color="auto"/>
              <w:bottom w:val="nil"/>
            </w:tcBorders>
          </w:tcPr>
          <w:p w14:paraId="5F87CEBD" w14:textId="1D40EDE4" w:rsidR="00C61C25" w:rsidRDefault="00C61C25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E</w:t>
            </w:r>
          </w:p>
        </w:tc>
        <w:tc>
          <w:tcPr>
            <w:tcW w:w="2394" w:type="pct"/>
          </w:tcPr>
          <w:p w14:paraId="78130B90" w14:textId="642498B5" w:rsidR="00C61C25" w:rsidRDefault="00C61C25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; p 0.31</w:t>
            </w:r>
          </w:p>
        </w:tc>
      </w:tr>
      <w:tr w:rsidR="00C61C25" w14:paraId="57A5F0CE" w14:textId="77777777" w:rsidTr="00CE7416">
        <w:tc>
          <w:tcPr>
            <w:tcW w:w="2606" w:type="pct"/>
            <w:tcBorders>
              <w:top w:val="nil"/>
            </w:tcBorders>
          </w:tcPr>
          <w:p w14:paraId="6E270EBC" w14:textId="5EF30D08" w:rsidR="00C61C25" w:rsidRDefault="00C61C25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6B6D3562" w14:textId="46366BA9" w:rsidR="00C61C25" w:rsidRDefault="00C61C25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8; p 0.50</w:t>
            </w:r>
          </w:p>
        </w:tc>
      </w:tr>
      <w:tr w:rsidR="00C61C25" w14:paraId="5F780315" w14:textId="77777777" w:rsidTr="00CE7416">
        <w:tc>
          <w:tcPr>
            <w:tcW w:w="2606" w:type="pct"/>
          </w:tcPr>
          <w:p w14:paraId="409C4984" w14:textId="2D47D781" w:rsidR="00C61C25" w:rsidRDefault="00C61C25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C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46BD1915" w14:textId="42BDEBF9" w:rsidR="00C61C25" w:rsidRDefault="00C61C25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3; p 0.28</w:t>
            </w:r>
          </w:p>
        </w:tc>
      </w:tr>
      <w:tr w:rsidR="00C61C25" w14:paraId="337265CE" w14:textId="77777777" w:rsidTr="00CE7416">
        <w:tc>
          <w:tcPr>
            <w:tcW w:w="2606" w:type="pct"/>
          </w:tcPr>
          <w:p w14:paraId="0542B2E8" w14:textId="38234369" w:rsidR="00C61C25" w:rsidRDefault="00C61C25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R</w:t>
            </w:r>
          </w:p>
        </w:tc>
        <w:tc>
          <w:tcPr>
            <w:tcW w:w="2394" w:type="pct"/>
          </w:tcPr>
          <w:p w14:paraId="6AD61F0F" w14:textId="68ADC492" w:rsidR="00C61C25" w:rsidRDefault="00C61C25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8; </w:t>
            </w:r>
            <w:r w:rsidR="005F24E3">
              <w:rPr>
                <w:rFonts w:ascii="Times New Roman" w:hAnsi="Times New Roman" w:cs="Times New Roman"/>
                <w:sz w:val="20"/>
                <w:szCs w:val="20"/>
              </w:rPr>
              <w:t>p 0.13</w:t>
            </w:r>
          </w:p>
        </w:tc>
      </w:tr>
      <w:tr w:rsidR="00C61C25" w14:paraId="764A9D5E" w14:textId="77777777" w:rsidTr="00CE7416">
        <w:tc>
          <w:tcPr>
            <w:tcW w:w="2606" w:type="pct"/>
          </w:tcPr>
          <w:p w14:paraId="37E97694" w14:textId="77777777" w:rsidR="00C61C25" w:rsidRDefault="00C61C25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pct"/>
          </w:tcPr>
          <w:p w14:paraId="1276E562" w14:textId="77777777" w:rsidR="00C61C25" w:rsidRDefault="00C61C25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82C" w14:paraId="777B66BE" w14:textId="77777777" w:rsidTr="00CE7416">
        <w:tc>
          <w:tcPr>
            <w:tcW w:w="2606" w:type="pct"/>
            <w:tcBorders>
              <w:bottom w:val="single" w:sz="4" w:space="0" w:color="auto"/>
            </w:tcBorders>
          </w:tcPr>
          <w:p w14:paraId="55B25A5A" w14:textId="6AF83908" w:rsidR="0043482C" w:rsidRPr="001B1AE2" w:rsidRDefault="00EB480B" w:rsidP="00C61C2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1A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Lyzer</w:t>
            </w:r>
            <w:proofErr w:type="spellEnd"/>
            <w:r w:rsidRPr="001B1A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B</w:t>
            </w:r>
          </w:p>
        </w:tc>
        <w:tc>
          <w:tcPr>
            <w:tcW w:w="2394" w:type="pct"/>
          </w:tcPr>
          <w:p w14:paraId="36410577" w14:textId="77777777" w:rsidR="0043482C" w:rsidRDefault="0043482C" w:rsidP="00C61C2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80B" w14:paraId="33F6674B" w14:textId="77777777" w:rsidTr="00CE7416">
        <w:tc>
          <w:tcPr>
            <w:tcW w:w="2606" w:type="pct"/>
            <w:tcBorders>
              <w:top w:val="single" w:sz="4" w:space="0" w:color="auto"/>
              <w:bottom w:val="nil"/>
            </w:tcBorders>
          </w:tcPr>
          <w:p w14:paraId="33B8E76B" w14:textId="29A2F640" w:rsidR="00EB480B" w:rsidRDefault="00EB480B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E</w:t>
            </w:r>
          </w:p>
        </w:tc>
        <w:tc>
          <w:tcPr>
            <w:tcW w:w="2394" w:type="pct"/>
          </w:tcPr>
          <w:p w14:paraId="5792C0AC" w14:textId="60BD6267" w:rsidR="00EB480B" w:rsidRDefault="00EB480B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; p 0.49</w:t>
            </w:r>
          </w:p>
        </w:tc>
      </w:tr>
      <w:tr w:rsidR="00EB480B" w14:paraId="3FC06425" w14:textId="77777777" w:rsidTr="00CE7416">
        <w:tc>
          <w:tcPr>
            <w:tcW w:w="2606" w:type="pct"/>
            <w:tcBorders>
              <w:top w:val="nil"/>
            </w:tcBorders>
          </w:tcPr>
          <w:p w14:paraId="50601814" w14:textId="6BCDCC04" w:rsidR="00EB480B" w:rsidRDefault="00EB480B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118894C7" w14:textId="76FB45B5" w:rsidR="00EB480B" w:rsidRDefault="00EB480B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3; p 0.12</w:t>
            </w:r>
          </w:p>
        </w:tc>
      </w:tr>
      <w:tr w:rsidR="00EB480B" w14:paraId="4E0EEB73" w14:textId="77777777" w:rsidTr="00CE7416">
        <w:tc>
          <w:tcPr>
            <w:tcW w:w="2606" w:type="pct"/>
          </w:tcPr>
          <w:p w14:paraId="60DDDBD2" w14:textId="51189C54" w:rsidR="00EB480B" w:rsidRDefault="00EB480B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C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3A46ED6B" w14:textId="389040C0" w:rsidR="00EB480B" w:rsidRDefault="00EB480B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; p 0.72</w:t>
            </w:r>
          </w:p>
        </w:tc>
      </w:tr>
      <w:tr w:rsidR="00EB480B" w14:paraId="0F19EDCD" w14:textId="77777777" w:rsidTr="00CE7416">
        <w:tc>
          <w:tcPr>
            <w:tcW w:w="2606" w:type="pct"/>
          </w:tcPr>
          <w:p w14:paraId="44705A28" w14:textId="38322B7E" w:rsidR="00EB480B" w:rsidRDefault="00EB480B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R</w:t>
            </w:r>
          </w:p>
        </w:tc>
        <w:tc>
          <w:tcPr>
            <w:tcW w:w="2394" w:type="pct"/>
          </w:tcPr>
          <w:p w14:paraId="253F7937" w14:textId="316CB6A3" w:rsidR="00EB480B" w:rsidRDefault="001B1AE2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3; p 0.25</w:t>
            </w:r>
          </w:p>
        </w:tc>
      </w:tr>
      <w:tr w:rsidR="00EB480B" w14:paraId="76DEC465" w14:textId="77777777" w:rsidTr="00CE7416">
        <w:tc>
          <w:tcPr>
            <w:tcW w:w="2606" w:type="pct"/>
          </w:tcPr>
          <w:p w14:paraId="7ECA58DF" w14:textId="77777777" w:rsidR="00EB480B" w:rsidRDefault="00EB480B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pct"/>
          </w:tcPr>
          <w:p w14:paraId="33C06490" w14:textId="77777777" w:rsidR="00EB480B" w:rsidRDefault="00EB480B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A0" w14:paraId="2E958037" w14:textId="77777777" w:rsidTr="00CE7416">
        <w:tc>
          <w:tcPr>
            <w:tcW w:w="2606" w:type="pct"/>
            <w:tcBorders>
              <w:bottom w:val="single" w:sz="4" w:space="0" w:color="auto"/>
            </w:tcBorders>
          </w:tcPr>
          <w:p w14:paraId="1832E1DB" w14:textId="2D174D13" w:rsidR="00FC55A0" w:rsidRPr="00FC55A0" w:rsidRDefault="00FC55A0" w:rsidP="00EB480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C5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Max</w:t>
            </w:r>
            <w:proofErr w:type="spellEnd"/>
            <w:r w:rsidRPr="00FC5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B</w:t>
            </w:r>
          </w:p>
        </w:tc>
        <w:tc>
          <w:tcPr>
            <w:tcW w:w="2394" w:type="pct"/>
          </w:tcPr>
          <w:p w14:paraId="730F5750" w14:textId="77777777" w:rsidR="00FC55A0" w:rsidRDefault="00FC55A0" w:rsidP="00EB48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5A0" w14:paraId="60EBBCB8" w14:textId="77777777" w:rsidTr="00CE7416">
        <w:tc>
          <w:tcPr>
            <w:tcW w:w="2606" w:type="pct"/>
            <w:tcBorders>
              <w:top w:val="single" w:sz="4" w:space="0" w:color="auto"/>
              <w:bottom w:val="nil"/>
            </w:tcBorders>
          </w:tcPr>
          <w:p w14:paraId="07F697A0" w14:textId="720EDEDE" w:rsidR="00FC55A0" w:rsidRDefault="00FC55A0" w:rsidP="00FC55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E</w:t>
            </w:r>
          </w:p>
        </w:tc>
        <w:tc>
          <w:tcPr>
            <w:tcW w:w="2394" w:type="pct"/>
          </w:tcPr>
          <w:p w14:paraId="1A238D2D" w14:textId="6CF372AB" w:rsidR="00FC55A0" w:rsidRDefault="00DD05CA" w:rsidP="00FC55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4; p 0.76</w:t>
            </w:r>
          </w:p>
        </w:tc>
      </w:tr>
      <w:tr w:rsidR="00FC55A0" w14:paraId="64FFAF70" w14:textId="77777777" w:rsidTr="00CE7416">
        <w:tc>
          <w:tcPr>
            <w:tcW w:w="2606" w:type="pct"/>
            <w:tcBorders>
              <w:top w:val="nil"/>
            </w:tcBorders>
          </w:tcPr>
          <w:p w14:paraId="59C21D75" w14:textId="3F88E6A8" w:rsidR="00FC55A0" w:rsidRDefault="00FC55A0" w:rsidP="00FC55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06F0F550" w14:textId="1186BDD5" w:rsidR="00FC55A0" w:rsidRDefault="00DD05CA" w:rsidP="00FC55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4; p 0.56</w:t>
            </w:r>
          </w:p>
        </w:tc>
      </w:tr>
      <w:tr w:rsidR="00FC55A0" w14:paraId="6F1163E1" w14:textId="77777777" w:rsidTr="00CE7416">
        <w:tc>
          <w:tcPr>
            <w:tcW w:w="2606" w:type="pct"/>
          </w:tcPr>
          <w:p w14:paraId="0244BD9F" w14:textId="02058630" w:rsidR="00FC55A0" w:rsidRDefault="00FC55A0" w:rsidP="00FC55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5D04">
              <w:rPr>
                <w:rFonts w:ascii="Times New Roman" w:hAnsi="Times New Roman"/>
                <w:sz w:val="20"/>
                <w:szCs w:val="20"/>
                <w:lang w:val="en-GB"/>
              </w:rPr>
              <w:t>V̇C</w:t>
            </w:r>
            <w:r w:rsidRPr="001F5D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F5D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4" w:type="pct"/>
          </w:tcPr>
          <w:p w14:paraId="222B3809" w14:textId="5934147C" w:rsidR="00FC55A0" w:rsidRDefault="00DD05CA" w:rsidP="00FC55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; p 0.78</w:t>
            </w:r>
          </w:p>
        </w:tc>
      </w:tr>
      <w:tr w:rsidR="00FC55A0" w14:paraId="7D705E4C" w14:textId="77777777" w:rsidTr="00CE7416">
        <w:tc>
          <w:tcPr>
            <w:tcW w:w="2606" w:type="pct"/>
          </w:tcPr>
          <w:p w14:paraId="7149447F" w14:textId="28F99A08" w:rsidR="00FC55A0" w:rsidRDefault="00FC55A0" w:rsidP="00FC55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R</w:t>
            </w:r>
          </w:p>
        </w:tc>
        <w:tc>
          <w:tcPr>
            <w:tcW w:w="2394" w:type="pct"/>
          </w:tcPr>
          <w:p w14:paraId="22D5C196" w14:textId="7A91423C" w:rsidR="00FC55A0" w:rsidRDefault="00DD05CA" w:rsidP="00FC55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4; p 0.36</w:t>
            </w:r>
          </w:p>
        </w:tc>
      </w:tr>
    </w:tbl>
    <w:p w14:paraId="7E33ED68" w14:textId="77777777" w:rsidR="00B02D53" w:rsidRDefault="00B02D53" w:rsidP="00A52B6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1E690D4" w14:textId="31CE5FB3" w:rsidR="0029574E" w:rsidRPr="0029574E" w:rsidRDefault="0029574E" w:rsidP="00382CFB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9574E" w:rsidRPr="0029574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1D90F" w14:textId="77777777" w:rsidR="00FB3DD7" w:rsidRDefault="00FB3DD7" w:rsidP="00941D9E">
      <w:pPr>
        <w:spacing w:after="0" w:line="240" w:lineRule="auto"/>
      </w:pPr>
      <w:r>
        <w:separator/>
      </w:r>
    </w:p>
  </w:endnote>
  <w:endnote w:type="continuationSeparator" w:id="0">
    <w:p w14:paraId="79F834FF" w14:textId="77777777" w:rsidR="00FB3DD7" w:rsidRDefault="00FB3DD7" w:rsidP="00941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B1030" w14:textId="77777777" w:rsidR="00FB3DD7" w:rsidRDefault="00FB3DD7" w:rsidP="00941D9E">
      <w:pPr>
        <w:spacing w:after="0" w:line="240" w:lineRule="auto"/>
      </w:pPr>
      <w:r>
        <w:separator/>
      </w:r>
    </w:p>
  </w:footnote>
  <w:footnote w:type="continuationSeparator" w:id="0">
    <w:p w14:paraId="1FB9595D" w14:textId="77777777" w:rsidR="00FB3DD7" w:rsidRDefault="00FB3DD7" w:rsidP="00941D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8BFF4" w14:textId="365AC497" w:rsidR="00941D9E" w:rsidRPr="00941D9E" w:rsidRDefault="00941D9E" w:rsidP="00941D9E">
    <w:pPr>
      <w:suppressLineNumbers/>
      <w:spacing w:line="480" w:lineRule="auto"/>
      <w:rPr>
        <w:rFonts w:ascii="Times New Roman" w:hAnsi="Times New Roman" w:cs="Times New Roman"/>
        <w:b/>
        <w:bCs/>
        <w:color w:val="000000"/>
        <w:sz w:val="20"/>
        <w:szCs w:val="20"/>
        <w:lang w:val="en-GB"/>
      </w:rPr>
    </w:pPr>
    <w:r w:rsidRPr="00941D9E">
      <w:rPr>
        <w:rFonts w:ascii="Times New Roman" w:hAnsi="Times New Roman" w:cs="Times New Roman"/>
        <w:sz w:val="20"/>
        <w:szCs w:val="20"/>
      </w:rPr>
      <w:t xml:space="preserve">Van Hooren et al. (2026). </w:t>
    </w:r>
    <w:r w:rsidRPr="00941D9E">
      <w:rPr>
        <w:rFonts w:ascii="Times New Roman" w:hAnsi="Times New Roman" w:cs="Times New Roman"/>
        <w:color w:val="000000"/>
        <w:sz w:val="20"/>
        <w:szCs w:val="20"/>
        <w:lang w:val="en-GB"/>
      </w:rPr>
      <w:t>In-field validity and inter-unit variability of metabolic carts during simulated exerci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D2F45"/>
    <w:multiLevelType w:val="hybridMultilevel"/>
    <w:tmpl w:val="89480372"/>
    <w:lvl w:ilvl="0" w:tplc="7632ED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740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0B3"/>
    <w:rsid w:val="000A0F0A"/>
    <w:rsid w:val="00115FC4"/>
    <w:rsid w:val="00143B0F"/>
    <w:rsid w:val="001735DF"/>
    <w:rsid w:val="001B1AE2"/>
    <w:rsid w:val="001F5D04"/>
    <w:rsid w:val="00207A29"/>
    <w:rsid w:val="00224A3C"/>
    <w:rsid w:val="00256327"/>
    <w:rsid w:val="0029574E"/>
    <w:rsid w:val="002B1BA4"/>
    <w:rsid w:val="0031491D"/>
    <w:rsid w:val="00371DD6"/>
    <w:rsid w:val="00382CFB"/>
    <w:rsid w:val="003833E0"/>
    <w:rsid w:val="0043482C"/>
    <w:rsid w:val="0047112C"/>
    <w:rsid w:val="004A0121"/>
    <w:rsid w:val="00563615"/>
    <w:rsid w:val="005E6356"/>
    <w:rsid w:val="005F24E3"/>
    <w:rsid w:val="00677276"/>
    <w:rsid w:val="006E60AC"/>
    <w:rsid w:val="00780D5A"/>
    <w:rsid w:val="007D1214"/>
    <w:rsid w:val="007E6FD8"/>
    <w:rsid w:val="0088719E"/>
    <w:rsid w:val="008A6184"/>
    <w:rsid w:val="008E5E53"/>
    <w:rsid w:val="00940512"/>
    <w:rsid w:val="00941D9E"/>
    <w:rsid w:val="00995DA7"/>
    <w:rsid w:val="00A52B63"/>
    <w:rsid w:val="00AC4FEA"/>
    <w:rsid w:val="00AF6C31"/>
    <w:rsid w:val="00B02D53"/>
    <w:rsid w:val="00B355D7"/>
    <w:rsid w:val="00BD4207"/>
    <w:rsid w:val="00BE6A89"/>
    <w:rsid w:val="00C273B3"/>
    <w:rsid w:val="00C61C25"/>
    <w:rsid w:val="00CA60B3"/>
    <w:rsid w:val="00CA7756"/>
    <w:rsid w:val="00CE7416"/>
    <w:rsid w:val="00DD05CA"/>
    <w:rsid w:val="00EB480B"/>
    <w:rsid w:val="00F76DE3"/>
    <w:rsid w:val="00F85130"/>
    <w:rsid w:val="00FB3DD7"/>
    <w:rsid w:val="00FC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691CE"/>
  <w15:chartTrackingRefBased/>
  <w15:docId w15:val="{0296FA5F-E4D2-41C2-BE87-E6375BDE5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0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0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0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60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0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0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0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0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0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0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0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0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A60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0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0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0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0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0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0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0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0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0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0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0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0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0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0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0B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56327"/>
    <w:pPr>
      <w:spacing w:after="0" w:line="240" w:lineRule="auto"/>
    </w:pPr>
  </w:style>
  <w:style w:type="table" w:styleId="TableGrid">
    <w:name w:val="Table Grid"/>
    <w:basedOn w:val="TableNormal"/>
    <w:uiPriority w:val="39"/>
    <w:rsid w:val="00256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4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20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1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D9E"/>
  </w:style>
  <w:style w:type="paragraph" w:styleId="Footer">
    <w:name w:val="footer"/>
    <w:basedOn w:val="Normal"/>
    <w:link w:val="FooterChar"/>
    <w:uiPriority w:val="99"/>
    <w:unhideWhenUsed/>
    <w:rsid w:val="00941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9</Characters>
  <Application>Microsoft Office Word</Application>
  <DocSecurity>0</DocSecurity>
  <Lines>21</Lines>
  <Paragraphs>14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Hooren</dc:creator>
  <cp:keywords/>
  <dc:description/>
  <cp:lastModifiedBy>Bas Van Hooren</cp:lastModifiedBy>
  <cp:revision>10</cp:revision>
  <dcterms:created xsi:type="dcterms:W3CDTF">2026-01-19T12:30:00Z</dcterms:created>
  <dcterms:modified xsi:type="dcterms:W3CDTF">2026-01-20T16:25:00Z</dcterms:modified>
</cp:coreProperties>
</file>